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 1. Differences in the </w:t>
      </w:r>
      <w:r>
        <w:rPr>
          <w:rFonts w:cs="Times New Roman" w:ascii="Times New Roman" w:hAnsi="Times New Roman"/>
          <w:kern w:val="0"/>
          <w:sz w:val="24"/>
          <w:szCs w:val="24"/>
        </w:rPr>
        <w:t>T3 phage genome sequenced by high throughput sequencing (Illumina) and previously published sequence in GenBank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C_003298,</w:t>
      </w:r>
      <w:r>
        <w:rPr>
          <w:rFonts w:cs="Times New Roman" w:ascii="Times New Roman" w:hAnsi="Times New Roman"/>
          <w:sz w:val="24"/>
          <w:szCs w:val="24"/>
        </w:rPr>
        <w:t xml:space="preserve"> sequenced by ABI 377 DNA analyzer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620"/>
        <w:gridCol w:w="2111"/>
        <w:gridCol w:w="1540"/>
        <w:gridCol w:w="1620"/>
      </w:tblGrid>
      <w:tr>
        <w:trPr>
          <w:trHeight w:val="270" w:hRule="atLeast"/>
        </w:trPr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3 sequence position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e position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Base variation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no acid vari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tation type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coding region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--&gt;/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cod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ngle base deletion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coding region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--&gt;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cod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ition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0.7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--&gt;T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 chang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 mutations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3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--&gt;TG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al frameshif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uble bases insertion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3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--&gt;CG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ameshift rescu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ngle base insertion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69-99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3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CG--&gt;GTGG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V--&gt;AW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ve bases replacement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5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--&gt;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--&gt;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ssense mutation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8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--&gt;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 chang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 mutations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8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--&gt;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--&gt;Q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ssense mutation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9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--&gt;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 chang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 mutations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10b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--&gt;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--&gt;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30"/>
            <w:bookmarkStart w:id="1" w:name="OLE_LINK29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ssense mutation</w:t>
            </w:r>
            <w:bookmarkEnd w:id="0"/>
            <w:bookmarkEnd w:id="1"/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10b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--&gt;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 chang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onymous mutations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1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1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--&gt;G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--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ssense mutation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1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1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--&gt;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--&gt;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ssense mutation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2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1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--&gt;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--&gt;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ssense mutation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6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12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--&gt;G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--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ssense mutation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4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coding region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--&gt;G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cod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ition</w:t>
            </w:r>
          </w:p>
        </w:tc>
      </w:tr>
      <w:tr>
        <w:trPr>
          <w:trHeight w:val="27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8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 16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--&gt;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--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28"/>
            <w:bookmarkStart w:id="3" w:name="OLE_LINK27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ssense mutation</w:t>
            </w:r>
            <w:bookmarkEnd w:id="2"/>
            <w:bookmarkEnd w:id="3"/>
          </w:p>
        </w:tc>
      </w:tr>
      <w:tr>
        <w:trPr>
          <w:trHeight w:val="285" w:hRule="atLeast"/>
        </w:trPr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010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coding region</w:t>
            </w:r>
          </w:p>
        </w:tc>
        <w:tc>
          <w:tcPr>
            <w:tcW w:w="2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--&gt;/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coding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ngle base deleti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1:56:00Z</dcterms:created>
  <dc:creator>DELL</dc:creator>
  <dc:description/>
  <dc:language>en-US</dc:language>
  <cp:lastModifiedBy>DELL</cp:lastModifiedBy>
  <dcterms:modified xsi:type="dcterms:W3CDTF">2013-07-04T01:56:00Z</dcterms:modified>
  <cp:revision>2</cp:revision>
  <dc:subject/>
  <dc:title/>
</cp:coreProperties>
</file>